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688F5" w14:textId="580D5F47" w:rsidR="00464C7F" w:rsidRPr="00937990" w:rsidRDefault="00464C7F" w:rsidP="00464C7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37990">
        <w:rPr>
          <w:rFonts w:ascii="Times New Roman" w:hAnsi="Times New Roman" w:cs="Times New Roman"/>
          <w:b/>
          <w:sz w:val="20"/>
          <w:szCs w:val="20"/>
          <w:lang w:val="en-US"/>
        </w:rPr>
        <w:t>Table S2. Negative Binomial GLM of Factors Affecting Referral Count Per Physician to Tertiary Care</w:t>
      </w:r>
    </w:p>
    <w:tbl>
      <w:tblPr>
        <w:tblW w:w="85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823"/>
        <w:gridCol w:w="851"/>
        <w:gridCol w:w="1200"/>
        <w:gridCol w:w="926"/>
        <w:gridCol w:w="850"/>
        <w:gridCol w:w="851"/>
      </w:tblGrid>
      <w:tr w:rsidR="00464C7F" w:rsidRPr="00937990" w14:paraId="15F778DE" w14:textId="77777777" w:rsidTr="00D31BFA">
        <w:trPr>
          <w:trHeight w:val="315"/>
        </w:trPr>
        <w:tc>
          <w:tcPr>
            <w:tcW w:w="3823" w:type="dxa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010A14" w14:textId="77777777" w:rsidR="00464C7F" w:rsidRPr="00937990" w:rsidRDefault="00464C7F" w:rsidP="00D31BFA">
            <w:pPr>
              <w:spacing w:before="240"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errals</w:t>
            </w:r>
          </w:p>
        </w:tc>
        <w:tc>
          <w:tcPr>
            <w:tcW w:w="851" w:type="dxa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EC6A66" w14:textId="77777777" w:rsidR="00464C7F" w:rsidRPr="00937990" w:rsidRDefault="00464C7F" w:rsidP="00D31BFA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1200" w:type="dxa"/>
            <w:vMerge w:val="restart"/>
            <w:vAlign w:val="bottom"/>
          </w:tcPr>
          <w:p w14:paraId="35BA8952" w14:textId="77777777" w:rsidR="00464C7F" w:rsidRPr="00937990" w:rsidRDefault="00464C7F" w:rsidP="00D31BFA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926" w:type="dxa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32E674" w14:textId="77777777" w:rsidR="00464C7F" w:rsidRPr="00937990" w:rsidRDefault="00464C7F" w:rsidP="00D31BFA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BBFDDE9" w14:textId="77777777" w:rsidR="00464C7F" w:rsidRPr="00937990" w:rsidRDefault="00464C7F" w:rsidP="00D31BFA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</w:t>
            </w:r>
          </w:p>
        </w:tc>
        <w:tc>
          <w:tcPr>
            <w:tcW w:w="1701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B11175" w14:textId="77777777" w:rsidR="00464C7F" w:rsidRPr="00937990" w:rsidRDefault="00464C7F" w:rsidP="00D31BFA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</w:tr>
      <w:tr w:rsidR="00464C7F" w:rsidRPr="00937990" w14:paraId="5A1C72C4" w14:textId="77777777" w:rsidTr="00D31BFA">
        <w:trPr>
          <w:trHeight w:val="615"/>
        </w:trPr>
        <w:tc>
          <w:tcPr>
            <w:tcW w:w="382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49B70" w14:textId="77777777" w:rsidR="00464C7F" w:rsidRPr="00937990" w:rsidRDefault="00464C7F" w:rsidP="00D31B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BF9C5" w14:textId="77777777" w:rsidR="00464C7F" w:rsidRPr="00937990" w:rsidRDefault="00464C7F" w:rsidP="00D31B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vMerge/>
          </w:tcPr>
          <w:p w14:paraId="1419CB7E" w14:textId="77777777" w:rsidR="00464C7F" w:rsidRPr="00937990" w:rsidRDefault="00464C7F" w:rsidP="00D31B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05AD8" w14:textId="77777777" w:rsidR="00464C7F" w:rsidRPr="00937990" w:rsidRDefault="00464C7F" w:rsidP="00D31B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C9E18A" w14:textId="77777777" w:rsidR="00464C7F" w:rsidRPr="00937990" w:rsidRDefault="00464C7F" w:rsidP="00D31BFA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DE5980" w14:textId="77777777" w:rsidR="00464C7F" w:rsidRPr="00937990" w:rsidRDefault="00464C7F" w:rsidP="00D31BFA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</w:t>
            </w:r>
          </w:p>
        </w:tc>
      </w:tr>
      <w:tr w:rsidR="00464C7F" w:rsidRPr="00937990" w14:paraId="635B53F1" w14:textId="77777777" w:rsidTr="00D31BFA">
        <w:trPr>
          <w:trHeight w:val="930"/>
        </w:trPr>
        <w:tc>
          <w:tcPr>
            <w:tcW w:w="382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6BBF4B" w14:textId="77777777" w:rsidR="00464C7F" w:rsidRPr="00937990" w:rsidRDefault="00464C7F" w:rsidP="00D31BFA">
            <w:pPr>
              <w:spacing w:before="240"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Years of Clinical Experience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965DEA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1200" w:type="dxa"/>
            <w:vAlign w:val="center"/>
          </w:tcPr>
          <w:p w14:paraId="739DA04A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26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1B1F43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8B01DE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D361C9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1.002</w:t>
            </w:r>
          </w:p>
        </w:tc>
      </w:tr>
      <w:tr w:rsidR="00464C7F" w:rsidRPr="00937990" w14:paraId="06AA9129" w14:textId="77777777" w:rsidTr="00D31BFA">
        <w:trPr>
          <w:trHeight w:val="930"/>
        </w:trPr>
        <w:tc>
          <w:tcPr>
            <w:tcW w:w="382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026B5" w14:textId="77777777" w:rsidR="00464C7F" w:rsidRPr="00937990" w:rsidRDefault="00464C7F" w:rsidP="00D31BFA">
            <w:pPr>
              <w:spacing w:before="240"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tient Seen (Per 100)</w:t>
            </w:r>
            <w:r w:rsidRPr="0093799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C9C5A6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200" w:type="dxa"/>
            <w:vAlign w:val="center"/>
          </w:tcPr>
          <w:p w14:paraId="60B02740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26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DEBA0F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1.04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94BC4C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1.03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088A32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1.045</w:t>
            </w:r>
          </w:p>
        </w:tc>
      </w:tr>
      <w:tr w:rsidR="00464C7F" w:rsidRPr="00937990" w14:paraId="44FE4331" w14:textId="77777777" w:rsidTr="00D31BFA">
        <w:trPr>
          <w:trHeight w:val="615"/>
        </w:trPr>
        <w:tc>
          <w:tcPr>
            <w:tcW w:w="382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8F8212" w14:textId="77777777" w:rsidR="00464C7F" w:rsidRPr="00937990" w:rsidRDefault="00464C7F" w:rsidP="00D31BFA">
            <w:pPr>
              <w:spacing w:before="240"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ians who trained locally (ref = overseas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7DE4E0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200" w:type="dxa"/>
          </w:tcPr>
          <w:p w14:paraId="3CC23446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926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5C458A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1.05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46605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AB213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1.211</w:t>
            </w:r>
          </w:p>
        </w:tc>
      </w:tr>
      <w:tr w:rsidR="00464C7F" w:rsidRPr="00937990" w14:paraId="528B1436" w14:textId="77777777" w:rsidTr="00D31BFA">
        <w:trPr>
          <w:trHeight w:val="615"/>
        </w:trPr>
        <w:tc>
          <w:tcPr>
            <w:tcW w:w="382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6482CB" w14:textId="77777777" w:rsidR="00464C7F" w:rsidRPr="00937990" w:rsidRDefault="00464C7F" w:rsidP="00D31BFA">
            <w:pPr>
              <w:spacing w:before="240"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mily physicians (ref = family physicians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FA9756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-0.173</w:t>
            </w:r>
          </w:p>
        </w:tc>
        <w:tc>
          <w:tcPr>
            <w:tcW w:w="1200" w:type="dxa"/>
          </w:tcPr>
          <w:p w14:paraId="5B8CA62B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926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F96FD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E039CE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68222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1.007</w:t>
            </w:r>
          </w:p>
        </w:tc>
      </w:tr>
      <w:tr w:rsidR="00464C7F" w:rsidRPr="00937990" w14:paraId="2FEB84DA" w14:textId="77777777" w:rsidTr="00D31BFA">
        <w:trPr>
          <w:trHeight w:val="315"/>
        </w:trPr>
        <w:tc>
          <w:tcPr>
            <w:tcW w:w="382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34EDC" w14:textId="77777777" w:rsidR="00464C7F" w:rsidRPr="00937990" w:rsidRDefault="00464C7F" w:rsidP="00D31BFA">
            <w:pPr>
              <w:spacing w:before="240"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ents without fixed clinic*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450F55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-0.263</w:t>
            </w:r>
          </w:p>
        </w:tc>
        <w:tc>
          <w:tcPr>
            <w:tcW w:w="1200" w:type="dxa"/>
          </w:tcPr>
          <w:p w14:paraId="466A1FAC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926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DE39F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2384E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6F7C0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1.037</w:t>
            </w:r>
          </w:p>
        </w:tc>
      </w:tr>
      <w:tr w:rsidR="00464C7F" w:rsidRPr="00937990" w14:paraId="4A929C51" w14:textId="77777777" w:rsidTr="00D31BFA">
        <w:trPr>
          <w:trHeight w:val="615"/>
        </w:trPr>
        <w:tc>
          <w:tcPr>
            <w:tcW w:w="382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545BA9" w14:textId="77777777" w:rsidR="00464C7F" w:rsidRPr="00937990" w:rsidRDefault="00464C7F" w:rsidP="00D31BFA">
            <w:pPr>
              <w:spacing w:before="240"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 A*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4D52A3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-0.057</w:t>
            </w:r>
          </w:p>
        </w:tc>
        <w:tc>
          <w:tcPr>
            <w:tcW w:w="1200" w:type="dxa"/>
          </w:tcPr>
          <w:p w14:paraId="156814F4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926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89108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E0C92E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2CB6A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1.268</w:t>
            </w:r>
          </w:p>
        </w:tc>
      </w:tr>
      <w:tr w:rsidR="00464C7F" w:rsidRPr="00937990" w14:paraId="24CC67C4" w14:textId="77777777" w:rsidTr="00D31BFA">
        <w:trPr>
          <w:trHeight w:val="615"/>
        </w:trPr>
        <w:tc>
          <w:tcPr>
            <w:tcW w:w="382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39E2C" w14:textId="77777777" w:rsidR="00464C7F" w:rsidRPr="00937990" w:rsidRDefault="00464C7F" w:rsidP="00D31BFA">
            <w:pPr>
              <w:spacing w:before="240"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 B*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57FA84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1200" w:type="dxa"/>
          </w:tcPr>
          <w:p w14:paraId="2B326F99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926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00BA9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1.22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C2C62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3F8B36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1.764</w:t>
            </w:r>
          </w:p>
        </w:tc>
      </w:tr>
      <w:tr w:rsidR="00464C7F" w:rsidRPr="00937990" w14:paraId="581590D0" w14:textId="77777777" w:rsidTr="00D31BFA">
        <w:trPr>
          <w:trHeight w:val="615"/>
        </w:trPr>
        <w:tc>
          <w:tcPr>
            <w:tcW w:w="382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B5992D" w14:textId="77777777" w:rsidR="00464C7F" w:rsidRPr="00937990" w:rsidRDefault="00464C7F" w:rsidP="00D31BFA">
            <w:pPr>
              <w:spacing w:before="240"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 C*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C23E6B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-0.161</w:t>
            </w:r>
          </w:p>
        </w:tc>
        <w:tc>
          <w:tcPr>
            <w:tcW w:w="1200" w:type="dxa"/>
          </w:tcPr>
          <w:p w14:paraId="73E17E5D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926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B99A6A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65AC3F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DE1A0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1.175</w:t>
            </w:r>
          </w:p>
        </w:tc>
      </w:tr>
      <w:tr w:rsidR="00464C7F" w:rsidRPr="00937990" w14:paraId="1E1B3AA9" w14:textId="77777777" w:rsidTr="00D31BFA">
        <w:trPr>
          <w:trHeight w:val="615"/>
        </w:trPr>
        <w:tc>
          <w:tcPr>
            <w:tcW w:w="382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6165A9" w14:textId="77777777" w:rsidR="00464C7F" w:rsidRPr="00937990" w:rsidRDefault="00464C7F" w:rsidP="00D31BFA">
            <w:pPr>
              <w:spacing w:before="240"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 D*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85E608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-0.148</w:t>
            </w:r>
          </w:p>
        </w:tc>
        <w:tc>
          <w:tcPr>
            <w:tcW w:w="1200" w:type="dxa"/>
          </w:tcPr>
          <w:p w14:paraId="70D66804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926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615A9C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DE07EF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34000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1.187</w:t>
            </w:r>
          </w:p>
        </w:tc>
      </w:tr>
      <w:tr w:rsidR="00464C7F" w:rsidRPr="00937990" w14:paraId="71894183" w14:textId="77777777" w:rsidTr="00D31BFA">
        <w:trPr>
          <w:trHeight w:val="615"/>
        </w:trPr>
        <w:tc>
          <w:tcPr>
            <w:tcW w:w="382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62636" w14:textId="77777777" w:rsidR="00464C7F" w:rsidRPr="00937990" w:rsidRDefault="00464C7F" w:rsidP="00D31BFA">
            <w:pPr>
              <w:spacing w:before="240"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 E*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49DAA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-0.305</w:t>
            </w:r>
          </w:p>
        </w:tc>
        <w:tc>
          <w:tcPr>
            <w:tcW w:w="1200" w:type="dxa"/>
          </w:tcPr>
          <w:p w14:paraId="0BF15781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926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B6B40C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61570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1144CD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1.017</w:t>
            </w:r>
          </w:p>
        </w:tc>
      </w:tr>
      <w:tr w:rsidR="00464C7F" w:rsidRPr="00937990" w14:paraId="4BC6ECB4" w14:textId="77777777" w:rsidTr="00D31BFA">
        <w:trPr>
          <w:trHeight w:val="615"/>
        </w:trPr>
        <w:tc>
          <w:tcPr>
            <w:tcW w:w="382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34503" w14:textId="77777777" w:rsidR="00464C7F" w:rsidRPr="00937990" w:rsidRDefault="00464C7F" w:rsidP="00D31BFA">
            <w:pPr>
              <w:spacing w:before="240"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 F*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B58D5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-0.129</w:t>
            </w:r>
          </w:p>
        </w:tc>
        <w:tc>
          <w:tcPr>
            <w:tcW w:w="1200" w:type="dxa"/>
          </w:tcPr>
          <w:p w14:paraId="2DABCDEE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926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07E22D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7CB376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FD8AE9" w14:textId="77777777" w:rsidR="00464C7F" w:rsidRPr="00937990" w:rsidRDefault="00464C7F" w:rsidP="00D31BFA">
            <w:pPr>
              <w:spacing w:before="240"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</w:rPr>
              <w:t>1.214</w:t>
            </w:r>
          </w:p>
        </w:tc>
      </w:tr>
    </w:tbl>
    <w:p w14:paraId="297389FD" w14:textId="77777777" w:rsidR="00464C7F" w:rsidRPr="00937990" w:rsidRDefault="00464C7F" w:rsidP="00464C7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37990">
        <w:rPr>
          <w:rFonts w:ascii="Times New Roman" w:hAnsi="Times New Roman" w:cs="Times New Roman"/>
          <w:sz w:val="20"/>
          <w:szCs w:val="20"/>
          <w:lang w:val="en-US"/>
        </w:rPr>
        <w:t>*Ref = Clinic G</w:t>
      </w:r>
      <w:r w:rsidRPr="00937990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93799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#</w:t>
      </w:r>
      <w:r w:rsidRPr="00937990">
        <w:rPr>
          <w:rFonts w:ascii="Times New Roman" w:hAnsi="Times New Roman" w:cs="Times New Roman"/>
          <w:sz w:val="20"/>
          <w:szCs w:val="20"/>
          <w:lang w:val="en-US"/>
        </w:rPr>
        <w:t xml:space="preserve"> Variable scaled to per 100 patients</w:t>
      </w:r>
    </w:p>
    <w:p w14:paraId="0F0ECE70" w14:textId="50816528" w:rsidR="00C81783" w:rsidRDefault="00464C7F" w:rsidP="00464C7F">
      <w:r w:rsidRPr="00937990">
        <w:rPr>
          <w:rFonts w:ascii="Times New Roman" w:hAnsi="Times New Roman" w:cs="Times New Roman"/>
          <w:sz w:val="20"/>
          <w:szCs w:val="20"/>
          <w:lang w:val="en-US"/>
        </w:rPr>
        <w:t>Dependent variable: referral count per physician to tertiary care . Coefficients (β) represent the change in the expected log referrals count with a one-unit increase in the predictor (or the difference versus the reference category for categorical variables), holding other variables constant. IRR (Incidence Rate Ratio) &gt; 1 represents a higher expected referral rate.</w:t>
      </w:r>
    </w:p>
    <w:sectPr w:rsidR="00C817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C7F"/>
    <w:rsid w:val="003B36BC"/>
    <w:rsid w:val="003E2D85"/>
    <w:rsid w:val="00464C7F"/>
    <w:rsid w:val="007A1DB8"/>
    <w:rsid w:val="0088758B"/>
    <w:rsid w:val="009B0CA2"/>
    <w:rsid w:val="00C81783"/>
    <w:rsid w:val="00CE251C"/>
    <w:rsid w:val="00CF1170"/>
    <w:rsid w:val="00EF7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AB921"/>
  <w15:chartTrackingRefBased/>
  <w15:docId w15:val="{BD8F377A-9AEF-428C-86A1-7093A9536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C7F"/>
    <w:rPr>
      <w:rFonts w:ascii="Calibri" w:eastAsia="Calibri" w:hAnsi="Calibri" w:cs="Calibri"/>
      <w:kern w:val="0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4C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G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C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G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4C7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G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4C7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SG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C7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SG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C7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SG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C7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SG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C7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SG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C7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SG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C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4C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4C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4C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4C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4C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4C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4C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4C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4C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4C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C7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G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4C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4C7F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SG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4C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4C7F"/>
    <w:pPr>
      <w:ind w:left="720"/>
      <w:contextualSpacing/>
    </w:pPr>
    <w:rPr>
      <w:rFonts w:asciiTheme="minorHAnsi" w:eastAsiaTheme="minorHAnsi" w:hAnsiTheme="minorHAnsi" w:cstheme="minorBidi"/>
      <w:kern w:val="2"/>
      <w:lang w:val="en-SG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4C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C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SG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C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4C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h Jun Cong</dc:creator>
  <cp:keywords/>
  <dc:description/>
  <cp:lastModifiedBy>Sky Koh Wei Chee</cp:lastModifiedBy>
  <cp:revision>2</cp:revision>
  <dcterms:created xsi:type="dcterms:W3CDTF">2025-11-21T08:17:00Z</dcterms:created>
  <dcterms:modified xsi:type="dcterms:W3CDTF">2026-01-26T15:00:00Z</dcterms:modified>
</cp:coreProperties>
</file>